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427" w:rsidRPr="004C5427" w:rsidRDefault="004C5427" w:rsidP="004C5427">
      <w:pPr>
        <w:jc w:val="both"/>
        <w:rPr>
          <w:rFonts w:ascii="Arial" w:hAnsi="Arial" w:cs="Arial"/>
          <w:b/>
          <w:sz w:val="20"/>
          <w:szCs w:val="20"/>
        </w:rPr>
      </w:pPr>
      <w:r w:rsidRPr="004C5427">
        <w:rPr>
          <w:rFonts w:ascii="Arial" w:hAnsi="Arial" w:cs="Arial"/>
          <w:b/>
          <w:sz w:val="20"/>
          <w:szCs w:val="20"/>
        </w:rPr>
        <w:t xml:space="preserve">Table </w:t>
      </w:r>
      <w:r w:rsidR="001455D9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Pr="004C5427">
        <w:rPr>
          <w:rFonts w:ascii="Arial" w:hAnsi="Arial" w:cs="Arial"/>
          <w:b/>
          <w:sz w:val="20"/>
          <w:szCs w:val="20"/>
        </w:rPr>
        <w:t xml:space="preserve">. Animal models: </w:t>
      </w:r>
      <w:proofErr w:type="spellStart"/>
      <w:r w:rsidRPr="004C5427">
        <w:rPr>
          <w:rFonts w:ascii="Arial" w:hAnsi="Arial" w:cs="Arial"/>
          <w:b/>
          <w:sz w:val="20"/>
          <w:szCs w:val="20"/>
        </w:rPr>
        <w:t>neuropathogenesis</w:t>
      </w:r>
      <w:proofErr w:type="spellEnd"/>
      <w:r w:rsidRPr="004C5427">
        <w:rPr>
          <w:rFonts w:ascii="Arial" w:hAnsi="Arial" w:cs="Arial"/>
          <w:b/>
          <w:sz w:val="20"/>
          <w:szCs w:val="20"/>
        </w:rPr>
        <w:t xml:space="preserve">/immunology  </w:t>
      </w:r>
    </w:p>
    <w:p w:rsidR="004C5427" w:rsidRPr="004C5427" w:rsidRDefault="004C5427" w:rsidP="004C5427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4"/>
        <w:gridCol w:w="1001"/>
        <w:gridCol w:w="1890"/>
        <w:gridCol w:w="4320"/>
      </w:tblGrid>
      <w:tr w:rsidR="004C5427" w:rsidRPr="004C5427" w:rsidTr="009D1298">
        <w:tc>
          <w:tcPr>
            <w:tcW w:w="1694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Virus type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4C5427" w:rsidRPr="004C5427" w:rsidTr="009D1298">
        <w:trPr>
          <w:trHeight w:val="422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kaW5hPC9BdXRob3I+PFllYXI+MjAxNzwvWWVhcj48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kaW5hPC9BdXRob3I+PFllYXI+MjAxNzwvWWVhcj48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Bardina et al., 2017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r7-deficient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 and wild type 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</w:p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r7-deficient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ad significantly higher CNS viral loads and mortality rates than wild-type animals; Ccr7 was s a critical host defense restriction factor limiting </w:t>
            </w:r>
            <w:proofErr w:type="spellStart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uroinflammation</w:t>
            </w:r>
            <w:proofErr w:type="spellEnd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uring acute viral infection</w:t>
            </w:r>
          </w:p>
        </w:tc>
      </w:tr>
      <w:tr w:rsidR="004C5427" w:rsidRPr="004C5427" w:rsidTr="009D1298">
        <w:trPr>
          <w:trHeight w:val="935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TaHVqYWlyaTwvQXV0aG9yPjxZZWFyPjIwMTc8L1ll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TaHVqYWlyaTwvQXV0aG9yPjxZZWFyPjIwMTc8L1ll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 w:rsidRPr="00A33BDA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Al-Shujairi et al., 2017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DENV-2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Immunocompetent C57BL/6 mice (intracranial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DENV-2 brain infection induced interferon and T-cell (CD8</w:t>
            </w:r>
            <w:r w:rsidRPr="004C542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C5427">
              <w:rPr>
                <w:rFonts w:ascii="Arial" w:hAnsi="Arial" w:cs="Arial"/>
                <w:sz w:val="20"/>
                <w:szCs w:val="20"/>
              </w:rPr>
              <w:t xml:space="preserve">) infiltrative response. </w:t>
            </w:r>
          </w:p>
        </w:tc>
      </w:tr>
      <w:tr w:rsidR="004C5427" w:rsidRPr="004C5427" w:rsidTr="009D1298">
        <w:trPr>
          <w:trHeight w:val="872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2PC9ZZWFyPjxS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2PC9ZZWFyPjxS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Graham et al., 2016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ecombinant inbred mouse 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(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 xml:space="preserve">Persistent WNV loads in the brain; regulatory T cell response restrained the immune response facilitating chronic infection </w:t>
            </w:r>
          </w:p>
        </w:tc>
      </w:tr>
      <w:tr w:rsidR="004C5427" w:rsidRPr="004C5427" w:rsidTr="009D1298">
        <w:trPr>
          <w:trHeight w:val="10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Gl2ZWlyYTwvQXV0aG9yPjxZZWFyPjIwMTY8L1llYXI+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Gl2ZWlyYTwvQXV0aG9yPjxZZWFyPjIwMTY8L1llYXI+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Oliveira et al., 2016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  <w:t xml:space="preserve"> (Merge with the other Oliveira)</w:t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DENV-2 (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neuroadapted</w:t>
            </w:r>
            <w:proofErr w:type="spellEnd"/>
            <w:r w:rsidRPr="004C54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Immunocompetent adult BALB/c mice (intracerebral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 xml:space="preserve">Cellular and humoral response in the CNS and peripherally, T-cell lymphocytic infiltration in the brain </w:t>
            </w:r>
          </w:p>
        </w:tc>
      </w:tr>
      <w:tr w:rsidR="004C5427" w:rsidRPr="004C5427" w:rsidTr="009D1298">
        <w:trPr>
          <w:trHeight w:val="10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jb25jZWxvczwvQXV0aG9yPjxZZWFyPjIwMTY8L1ll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XNjb25jZWxvczwvQXV0aG9yPjxZZWFyPjIwMTY8L1ll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Vasconcelos et al., 2016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DENV-3 and DENV-2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Non-human primate (Black-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penicilled</w:t>
            </w:r>
            <w:proofErr w:type="spellEnd"/>
            <w:r w:rsidRPr="004C5427">
              <w:rPr>
                <w:rFonts w:ascii="Arial" w:hAnsi="Arial" w:cs="Arial"/>
                <w:sz w:val="20"/>
                <w:szCs w:val="20"/>
              </w:rPr>
              <w:t xml:space="preserve"> Marmoset) (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 xml:space="preserve">Marked morphological changes in microglial population associated with intense 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TNFq</w:t>
            </w:r>
            <w:proofErr w:type="spellEnd"/>
            <w:r w:rsidRPr="004C5427">
              <w:rPr>
                <w:rFonts w:ascii="Arial" w:hAnsi="Arial" w:cs="Arial"/>
                <w:sz w:val="20"/>
                <w:szCs w:val="20"/>
              </w:rPr>
              <w:t xml:space="preserve"> positive 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immunolabeling</w:t>
            </w:r>
            <w:proofErr w:type="spellEnd"/>
          </w:p>
        </w:tc>
      </w:tr>
      <w:tr w:rsidR="004C5427" w:rsidRPr="004C5427" w:rsidTr="009D1298">
        <w:trPr>
          <w:trHeight w:val="728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1PC9ZZWFyPjxS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oYW08L0F1dGhvcj48WWVhcj4yMDE1PC9ZZWFyPjxS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Graham et al., 2015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Collaborative Cross mice (multiple strains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he CC effectively modeled a wide range of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WNV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linical, </w:t>
            </w:r>
            <w:proofErr w:type="spellStart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irologic</w:t>
            </w:r>
            <w:proofErr w:type="spellEnd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and immune phenotypes,</w:t>
            </w:r>
          </w:p>
        </w:tc>
      </w:tr>
      <w:tr w:rsidR="004C5427" w:rsidRPr="004C5427" w:rsidTr="009D1298">
        <w:trPr>
          <w:trHeight w:val="86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yYW50PC9BdXRob3I+PFllYXI+MjAxNDwvWWVhcj48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yYW50PC9BdXRob3I+PFllYXI+MjAxNDwvWWVhcj48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Durrant et al., 2014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 xml:space="preserve">C57BL/6 wild and IL-1R1-/- type mice (subcutaneous inoculation) 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L-1 promoted T-cell adhesion to brain endothelial cells in WNV infection with no alteration in the permeability of the BBB </w:t>
            </w:r>
          </w:p>
        </w:tc>
      </w:tr>
      <w:tr w:rsidR="004C5427" w:rsidRPr="004C5427" w:rsidTr="009D1298">
        <w:trPr>
          <w:trHeight w:val="86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U8L0F1dGhvcj48WWVhcj4yMDE0PC9ZZWFyPjxSZWNO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U8L0F1dGhvcj48WWVhcj4yMDE0PC9ZZWFyPjxSZWNO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Roe et al., 2014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C57BL/6 mice (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NV infection induced ICAM-1, VCAM-1 and E-selectin; the BBB permeability increased following the migration of monocytes and lymphocytes</w:t>
            </w:r>
          </w:p>
        </w:tc>
      </w:tr>
      <w:tr w:rsidR="004C5427" w:rsidRPr="004C5427" w:rsidTr="009D1298">
        <w:trPr>
          <w:trHeight w:val="86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JvdXJpPC9BdXRob3I+PFllYXI+MjAxNDwvWWVhcj48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JvdXJpPC9BdXRob3I+PFllYXI+MjAxNDwvWWVhcj48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Sabouri et al., 2014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MyD88/TRIF-/- mice (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Lack of TLR adapter molecules increased susceptibility to WNV infection and impaired innate immunity </w:t>
            </w:r>
          </w:p>
        </w:tc>
      </w:tr>
      <w:tr w:rsidR="004C5427" w:rsidRPr="004C5427" w:rsidTr="009D1298">
        <w:trPr>
          <w:trHeight w:val="86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ya2U8L0F1dGhvcj48WWVhcj4yMDE0PC9ZZWFyPjxS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ya2U8L0F1dGhvcj48WWVhcj4yMDE0PC9ZZWFyPjxS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Clarke et al., 2014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Immunocompetent adult mice (intracranial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NV induced neuronal injury is mediated by death receptors-induced apoptosis signaling, even in absence of immune cells</w:t>
            </w:r>
          </w:p>
        </w:tc>
      </w:tr>
      <w:tr w:rsidR="004C5427" w:rsidRPr="004C5427" w:rsidTr="009D1298">
        <w:trPr>
          <w:trHeight w:val="86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1hcjwvQXV0aG9yPjxZZWFyPjIwMTI8L1llYXI+PFJl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1hcjwvQXV0aG9yPjxZZWFyPjIwMTI8L1llYXI+PFJl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Kumar et al., 2012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 xml:space="preserve">C57BL/6 and 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 w:rsidRPr="004C542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C5427"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 w:rsidRPr="004C5427">
              <w:rPr>
                <w:rFonts w:ascii="Arial" w:hAnsi="Arial" w:cs="Arial"/>
                <w:sz w:val="20"/>
                <w:szCs w:val="20"/>
              </w:rPr>
              <w:t xml:space="preserve"> diabetic type mice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creased WNV replication observed in brain of </w:t>
            </w:r>
            <w:proofErr w:type="spellStart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db</w:t>
            </w:r>
            <w:proofErr w:type="spellEnd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db</w:t>
            </w:r>
            <w:proofErr w:type="spellEnd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mice, enhanced inflammatory response and delayed induction of antiviral response </w:t>
            </w:r>
          </w:p>
        </w:tc>
      </w:tr>
      <w:tr w:rsidR="004C5427" w:rsidRPr="004C5427" w:rsidTr="009D1298">
        <w:trPr>
          <w:trHeight w:val="494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xjb25hcjwvQXV0aG9yPjxZZWFyPjIwMTE8L1llYXI+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=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xjb25hcjwvQXV0aG9yPjxZZWFyPjIwMTE8L1llYXI+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=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Falconar and Martinez, 2011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DENV-2 strains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TO mice (immunization with different purified NS antigens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ice developed </w:t>
            </w:r>
            <w:proofErr w:type="spellStart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eningo</w:t>
            </w:r>
            <w:proofErr w:type="spellEnd"/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encephalitis, with greater than 90,000-fold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DENV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2 AER titers in microglial cells located throughout their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arenchyma, some of which formed nodules around dead neurons.</w:t>
            </w:r>
          </w:p>
        </w:tc>
      </w:tr>
      <w:tr w:rsidR="004C5427" w:rsidRPr="004C5427" w:rsidTr="009D1298">
        <w:trPr>
          <w:trHeight w:val="1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xPC9ZZWFyPjxSZWNO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ExPC9ZZWFyPjxSZWNO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Lim et al., 2011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 wild and Ccr2-/- type 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eficiency of Ccr2 increased mortality due to encephalitis and decreased monocyte (Ly6c) accumulation in the brain </w:t>
            </w:r>
          </w:p>
        </w:tc>
      </w:tr>
      <w:tr w:rsidR="004C5427" w:rsidRPr="004C5427" w:rsidTr="009D1298">
        <w:trPr>
          <w:trHeight w:val="1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0&lt;/Year&gt;&lt;RecNum&gt;172&lt;/RecNum&gt;&lt;DisplayText&gt;(Zhang et al., 2010)&lt;/DisplayText&gt;&lt;record&gt;&lt;rec-number&gt;172&lt;/rec-number&gt;&lt;foreign-keys&gt;&lt;key app="EN" db-id="p5az0zxvfaerfqedzs7xf5r62pv0e0a2zwdz" timestamp="1509334357"&gt;172&lt;/key&gt;&lt;/foreign-keys&gt;&lt;ref-type name="Journal Article"&gt;17&lt;/ref-type&gt;&lt;contributors&gt;&lt;authors&gt;&lt;author&gt;Zhang, B.&lt;/author&gt;&lt;author&gt;Patel, J.&lt;/author&gt;&lt;author&gt;Croyle, M.&lt;/author&gt;&lt;author&gt;Diamond, M. S.&lt;/author&gt;&lt;author&gt;Klein, R. S.&lt;/author&gt;&lt;/authors&gt;&lt;/contributors&gt;&lt;auth-address&gt;Division of Infectious Diseases, Washington University School of Medicine, St. Louis, MO 63110, USA.&lt;/auth-address&gt;&lt;titles&gt;&lt;title&gt;TNF-alpha-dependent regulation of CXCR3 expression modulates neuronal survival during West Nile virus encephalitis&lt;/title&gt;&lt;secondary-title&gt;J Neuroimmunol&lt;/secondary-title&gt;&lt;/titles&gt;&lt;periodical&gt;&lt;full-title&gt;J Neuroimmunol&lt;/full-title&gt;&lt;/periodical&gt;&lt;pages&gt;28-38&lt;/pages&gt;&lt;volume&gt;224&lt;/volume&gt;&lt;number&gt;1-2&lt;/number&gt;&lt;keywords&gt;&lt;keyword&gt;Animals&lt;/keyword&gt;&lt;keyword&gt;Apoptosis/immunology&lt;/keyword&gt;&lt;keyword&gt;Cell Survival/immunology&lt;/keyword&gt;&lt;keyword&gt;Cells, Cultured&lt;/keyword&gt;&lt;keyword&gt;Down-Regulation/immunology&lt;/keyword&gt;&lt;keyword&gt;Female&lt;/keyword&gt;&lt;keyword&gt;Male&lt;/keyword&gt;&lt;keyword&gt;Mice&lt;/keyword&gt;&lt;keyword&gt;Mice, Inbred C57BL&lt;/keyword&gt;&lt;keyword&gt;Mice, Knockout&lt;/keyword&gt;&lt;keyword&gt;Neurons/*immunology/*pathology/virology&lt;/keyword&gt;&lt;keyword&gt;Receptors, CXCR3/*biosynthesis&lt;/keyword&gt;&lt;keyword&gt;Tumor Necrosis Factor-alpha/biosynthesis/*physiology&lt;/keyword&gt;&lt;keyword&gt;West Nile Fever/*immunology/*pathology/virology&lt;/keyword&gt;&lt;/keywords&gt;&lt;dates&gt;&lt;year&gt;2010&lt;/year&gt;&lt;pub-dates&gt;&lt;date&gt;Jul 27&lt;/date&gt;&lt;/pub-dates&gt;&lt;/dates&gt;&lt;isbn&gt;1872-8421 (Electronic)&amp;#xD;0165-5728 (Linking)&lt;/isbn&gt;&lt;accession-num&gt;20579746&lt;/accession-num&gt;&lt;urls&gt;&lt;related-urls&gt;&lt;url&gt;https://www.ncbi.nlm.nih.gov/pubmed/20579746&lt;/url&gt;&lt;/related-urls&gt;&lt;/urls&gt;&lt;custom2&gt;PMC2910216&lt;/custom2&gt;&lt;electronic-resource-num&gt;10.1016/j.jneuroim.2010.05.003&lt;/electronic-resource-num&gt;&lt;/record&gt;&lt;/Cite&gt;&lt;/EndNote&gt;</w:instrTex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Zhang et al., 2010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dult mice (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NF-alpha expression during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WNV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ncephalitis may be an adaptive response to diminish CXCL10-induced death</w:t>
            </w:r>
          </w:p>
        </w:tc>
      </w:tr>
      <w:tr w:rsidR="004C5427" w:rsidRPr="004C5427" w:rsidTr="009D1298">
        <w:trPr>
          <w:trHeight w:val="1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lbjwvQXV0aG9yPjxZZWFyPjIwMDk8L1llYXI+PFJl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lbjwvQXV0aG9yPjxZZWFyPjIwMDk8L1llYXI+PFJl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=
</w:fldData>
              </w:fldChar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33BDA">
              <w:rPr>
                <w:rFonts w:ascii="Arial" w:hAnsi="Arial" w:cs="Arial"/>
                <w:sz w:val="20"/>
                <w:szCs w:val="20"/>
              </w:rPr>
            </w:r>
            <w:r w:rsidR="00A33BD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C5427">
              <w:rPr>
                <w:rFonts w:ascii="Arial" w:hAnsi="Arial" w:cs="Arial"/>
                <w:sz w:val="20"/>
                <w:szCs w:val="20"/>
              </w:rPr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>
              <w:rPr>
                <w:rFonts w:ascii="Arial" w:hAnsi="Arial" w:cs="Arial"/>
                <w:noProof/>
                <w:sz w:val="20"/>
                <w:szCs w:val="20"/>
              </w:rPr>
              <w:t>(Brien et al., 2009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ld mice (intraperitoneal and subcutaneous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ld mice had increased susceptibility to WNV brain infection due to defects in T CD8 and CD4 cells  </w:t>
            </w:r>
          </w:p>
        </w:tc>
      </w:tr>
      <w:tr w:rsidR="004C5427" w:rsidRPr="004C5427" w:rsidTr="009D1298">
        <w:trPr>
          <w:trHeight w:val="197"/>
        </w:trPr>
        <w:tc>
          <w:tcPr>
            <w:tcW w:w="1694" w:type="dxa"/>
          </w:tcPr>
          <w:p w:rsidR="004C5427" w:rsidRPr="004C5427" w:rsidRDefault="004C5427" w:rsidP="00A33BDA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A33BD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rcia-Tapia&lt;/Author&gt;&lt;Year&gt;2007&lt;/Year&gt;&lt;RecNum&gt;176&lt;/RecNum&gt;&lt;DisplayText&gt;(Garcia-Tapia et al., 2007)&lt;/DisplayText&gt;&lt;record&gt;&lt;rec-number&gt;176&lt;/rec-number&gt;&lt;foreign-keys&gt;&lt;key app="EN" db-id="p5az0zxvfaerfqedzs7xf5r62pv0e0a2zwdz" timestamp="1509335814"&gt;176&lt;/key&gt;&lt;/foreign-keys&gt;&lt;ref-type name="Journal Article"&gt;17&lt;/ref-type&gt;&lt;contributors&gt;&lt;authors&gt;&lt;author&gt;Garcia-Tapia, D.&lt;/author&gt;&lt;author&gt;Hassett, D. E.&lt;/author&gt;&lt;author&gt;Mitchell, W. J., Jr.&lt;/author&gt;&lt;author&gt;Johnson, G. C.&lt;/author&gt;&lt;author&gt;Kleiboeker, S. B.&lt;/author&gt;&lt;/authors&gt;&lt;/contributors&gt;&lt;auth-address&gt;Department of Veterinary Pathobiology Department, University of Missouri-Columbia, Columbia, Missouri 65211, USA. GarciaTapiaD@missouri.edu&lt;/auth-address&gt;&lt;titles&gt;&lt;title&gt;West Nile virus encephalitis: sequential histopathological and immunological events in a murine model of infection&lt;/title&gt;&lt;secondary-title&gt;J Neurovirol&lt;/secondary-title&gt;&lt;/titles&gt;&lt;periodical&gt;&lt;full-title&gt;J Neurovirol&lt;/full-title&gt;&lt;/periodical&gt;&lt;pages&gt;130-8&lt;/pages&gt;&lt;volume&gt;13&lt;/volume&gt;&lt;number&gt;2&lt;/number&gt;&lt;keywords&gt;&lt;keyword&gt;Animals&lt;/keyword&gt;&lt;keyword&gt;Brain/*immunology/pathology&lt;/keyword&gt;&lt;keyword&gt;Chemokine CXCL10&lt;/keyword&gt;&lt;keyword&gt;Chemokine CXCL9&lt;/keyword&gt;&lt;keyword&gt;Chemokines, CC/biosynthesis&lt;/keyword&gt;&lt;keyword&gt;Chemokines, CXC/biosynthesis&lt;/keyword&gt;&lt;keyword&gt;Female&lt;/keyword&gt;&lt;keyword&gt;Inflammation/pathology&lt;/keyword&gt;&lt;keyword&gt;Mice&lt;/keyword&gt;&lt;keyword&gt;Mice, Inbred C57BL&lt;/keyword&gt;&lt;keyword&gt;Monocyte Chemoattractant Proteins/biosynthesis&lt;/keyword&gt;&lt;keyword&gt;Time Factors&lt;/keyword&gt;&lt;keyword&gt;Up-Regulation&lt;/keyword&gt;&lt;keyword&gt;West Nile Fever/*immunology/pathology&lt;/keyword&gt;&lt;keyword&gt;*West Nile virus&lt;/keyword&gt;&lt;/keywords&gt;&lt;dates&gt;&lt;year&gt;2007&lt;/year&gt;&lt;pub-dates&gt;&lt;date&gt;Apr&lt;/date&gt;&lt;/pub-dates&gt;&lt;/dates&gt;&lt;isbn&gt;1355-0284 (Print)&amp;#xD;1355-0284 (Linking)&lt;/isbn&gt;&lt;accession-num&gt;17505981&lt;/accession-num&gt;&lt;urls&gt;&lt;related-urls&gt;&lt;url&gt;https://www.ncbi.nlm.nih.gov/pubmed/17505981&lt;/url&gt;&lt;/related-urls&gt;&lt;/urls&gt;&lt;electronic-resource-num&gt;10.1080/13550280601187185&lt;/electronic-resource-num&gt;&lt;/record&gt;&lt;/Cite&gt;&lt;/EndNote&gt;</w:instrTex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33BDA" w:rsidRPr="00A33BDA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Garcia-Tapia et al., 2007)</w:t>
            </w:r>
            <w:r w:rsidRPr="004C54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01" w:type="dxa"/>
          </w:tcPr>
          <w:p w:rsidR="004C5427" w:rsidRPr="004C5427" w:rsidRDefault="004C5427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5427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 (</w:t>
            </w: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ubcutaneous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oculation)</w:t>
            </w:r>
          </w:p>
        </w:tc>
        <w:tc>
          <w:tcPr>
            <w:tcW w:w="4320" w:type="dxa"/>
          </w:tcPr>
          <w:p w:rsidR="004C5427" w:rsidRPr="004C5427" w:rsidRDefault="004C5427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542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hemokines MCP-5, IP-10, and MIG triggered early inflammation in</w:t>
            </w:r>
            <w:r w:rsidRPr="004C5427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C5427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brain, followed by IFN-g and TNF-a expression</w:t>
            </w:r>
          </w:p>
        </w:tc>
      </w:tr>
    </w:tbl>
    <w:p w:rsidR="004C5427" w:rsidRPr="004C5427" w:rsidRDefault="004C5427" w:rsidP="004C5427">
      <w:pPr>
        <w:jc w:val="both"/>
        <w:rPr>
          <w:rFonts w:ascii="Arial" w:hAnsi="Arial" w:cs="Arial"/>
          <w:sz w:val="20"/>
          <w:szCs w:val="20"/>
        </w:rPr>
      </w:pPr>
    </w:p>
    <w:p w:rsidR="00A33BDA" w:rsidRDefault="00A33BDA">
      <w:pPr>
        <w:rPr>
          <w:rFonts w:ascii="Arial" w:hAnsi="Arial" w:cs="Arial"/>
        </w:rPr>
      </w:pPr>
    </w:p>
    <w:p w:rsidR="00A33BDA" w:rsidRDefault="00A33BDA">
      <w:pPr>
        <w:rPr>
          <w:rFonts w:ascii="Arial" w:hAnsi="Arial" w:cs="Arial"/>
        </w:rPr>
      </w:pPr>
    </w:p>
    <w:p w:rsidR="00A33BDA" w:rsidRPr="00A33BDA" w:rsidRDefault="00A33BDA" w:rsidP="00A33BDA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A33BDA">
        <w:t xml:space="preserve">Al-Shujairi, W.H., Clarke, J.N., Davies, L.T., Alsharifi, M., Pitson, S.M., and Carr, J.M. (2017). Intracranial Injection of Dengue Virus Induces Interferon Stimulated Genes and CD8+ T Cell Infiltration by Sphingosine Kinase 1 Independent Pathways. </w:t>
      </w:r>
      <w:r w:rsidRPr="00A33BDA">
        <w:rPr>
          <w:i/>
        </w:rPr>
        <w:t>PLoS One</w:t>
      </w:r>
      <w:r w:rsidRPr="00A33BDA">
        <w:t xml:space="preserve"> 12(1)</w:t>
      </w:r>
      <w:r w:rsidRPr="00A33BDA">
        <w:rPr>
          <w:b/>
        </w:rPr>
        <w:t>,</w:t>
      </w:r>
      <w:r w:rsidRPr="00A33BDA">
        <w:t xml:space="preserve"> e0169814. doi: 10.1371/journal.pone.0169814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Bardina, S.V., Brown, J.A., Michlmayr, D., Hoffman, K.W., Sum, J., Pletnev, A.G., et al. (2017). Chemokine Receptor Ccr7 Restricts Fatal West Nile Virus Encephalitis. </w:t>
      </w:r>
      <w:r w:rsidRPr="00A33BDA">
        <w:rPr>
          <w:i/>
        </w:rPr>
        <w:t>J Virol</w:t>
      </w:r>
      <w:r w:rsidRPr="00A33BDA">
        <w:t xml:space="preserve"> 91(10). doi: 10.1128/JVI.02409-16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Brien, J.D., Uhrlaub, J.L., Hirsch, A., Wiley, C.A., and Nikolich-Zugich, J. (2009). Key role of T cell defects in age-related vulnerability to West Nile virus. </w:t>
      </w:r>
      <w:r w:rsidRPr="00A33BDA">
        <w:rPr>
          <w:i/>
        </w:rPr>
        <w:t>J Exp Med</w:t>
      </w:r>
      <w:r w:rsidRPr="00A33BDA">
        <w:t xml:space="preserve"> 206(12)</w:t>
      </w:r>
      <w:r w:rsidRPr="00A33BDA">
        <w:rPr>
          <w:b/>
        </w:rPr>
        <w:t>,</w:t>
      </w:r>
      <w:r w:rsidRPr="00A33BDA">
        <w:t xml:space="preserve"> 2735-2745. doi: 10.1084/jem.20090222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Clarke, P., Leser, J.S., Quick, E.D., Dionne, K.R., Beckham, J.D., and Tyler, K.L. (2014). Death receptor-mediated apoptotic signaling is activated in the brain following infection with West Nile virus in the absence of a peripheral immune response. </w:t>
      </w:r>
      <w:r w:rsidRPr="00A33BDA">
        <w:rPr>
          <w:i/>
        </w:rPr>
        <w:t>J Virol</w:t>
      </w:r>
      <w:r w:rsidRPr="00A33BDA">
        <w:t xml:space="preserve"> 88(2)</w:t>
      </w:r>
      <w:r w:rsidRPr="00A33BDA">
        <w:rPr>
          <w:b/>
        </w:rPr>
        <w:t>,</w:t>
      </w:r>
      <w:r w:rsidRPr="00A33BDA">
        <w:t xml:space="preserve"> 1080-1089. doi: 10.1128/JVI.02944-13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Durrant, D.M., Daniels, B.P., and Klein, R.S. (2014). IL-1R1 signaling regulates CXCL12-mediated T cell localization and fate within the central nervous system during West Nile Virus encephalitis. </w:t>
      </w:r>
      <w:r w:rsidRPr="00A33BDA">
        <w:rPr>
          <w:i/>
        </w:rPr>
        <w:t>J Immunol</w:t>
      </w:r>
      <w:r w:rsidRPr="00A33BDA">
        <w:t xml:space="preserve"> 193(8)</w:t>
      </w:r>
      <w:r w:rsidRPr="00A33BDA">
        <w:rPr>
          <w:b/>
        </w:rPr>
        <w:t>,</w:t>
      </w:r>
      <w:r w:rsidRPr="00A33BDA">
        <w:t xml:space="preserve"> 4095-4106. doi: 10.4049/jimmunol.1401192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Falconar, A.K., and Martinez, F. (2011). The NS1 glycoprotein can generate dramatic antibody-enhanced dengue viral replication in normal out-bred mice resulting in lethal multi-organ disease. </w:t>
      </w:r>
      <w:r w:rsidRPr="00A33BDA">
        <w:rPr>
          <w:i/>
        </w:rPr>
        <w:t>PLoS One</w:t>
      </w:r>
      <w:r w:rsidRPr="00A33BDA">
        <w:t xml:space="preserve"> 6(6)</w:t>
      </w:r>
      <w:r w:rsidRPr="00A33BDA">
        <w:rPr>
          <w:b/>
        </w:rPr>
        <w:t>,</w:t>
      </w:r>
      <w:r w:rsidRPr="00A33BDA">
        <w:t xml:space="preserve"> e21024. doi: 10.1371/journal.pone.0021024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Garcia-Tapia, D., Hassett, D.E., Mitchell, W.J., Jr., Johnson, G.C., and Kleiboeker, S.B. (2007). West Nile virus encephalitis: sequential histopathological and immunological events in a murine model of infection. </w:t>
      </w:r>
      <w:r w:rsidRPr="00A33BDA">
        <w:rPr>
          <w:i/>
        </w:rPr>
        <w:t>J Neurovirol</w:t>
      </w:r>
      <w:r w:rsidRPr="00A33BDA">
        <w:t xml:space="preserve"> 13(2)</w:t>
      </w:r>
      <w:r w:rsidRPr="00A33BDA">
        <w:rPr>
          <w:b/>
        </w:rPr>
        <w:t>,</w:t>
      </w:r>
      <w:r w:rsidRPr="00A33BDA">
        <w:t xml:space="preserve"> 130-138. doi: 10.1080/13550280601187185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Graham, J.B., Swarts, J.L., Wilkins, C., Thomas, S., Green, R., Sekine, A., et al. (2016). A Mouse Model of Chronic West Nile Virus Disease. </w:t>
      </w:r>
      <w:r w:rsidRPr="00A33BDA">
        <w:rPr>
          <w:i/>
        </w:rPr>
        <w:t>PLoS Pathog</w:t>
      </w:r>
      <w:r w:rsidRPr="00A33BDA">
        <w:t xml:space="preserve"> 12(11)</w:t>
      </w:r>
      <w:r w:rsidRPr="00A33BDA">
        <w:rPr>
          <w:b/>
        </w:rPr>
        <w:t>,</w:t>
      </w:r>
      <w:r w:rsidRPr="00A33BDA">
        <w:t xml:space="preserve"> e1005996. doi: 10.1371/journal.ppat.1005996.</w:t>
      </w:r>
    </w:p>
    <w:p w:rsidR="00A33BDA" w:rsidRPr="001455D9" w:rsidRDefault="00A33BDA" w:rsidP="00A33BDA">
      <w:pPr>
        <w:pStyle w:val="EndNoteBibliography"/>
        <w:ind w:left="720" w:hanging="720"/>
        <w:rPr>
          <w:lang w:val="es-ES"/>
        </w:rPr>
      </w:pPr>
      <w:r w:rsidRPr="00A33BDA">
        <w:t xml:space="preserve">Graham, J.B., Thomas, S., Swarts, J., McMillan, A.A., Ferris, M.T., Suthar, M.S., et al. (2015). Genetic diversity in the collaborative cross model recapitulates human West Nile virus disease outcomes. </w:t>
      </w:r>
      <w:r w:rsidRPr="001455D9">
        <w:rPr>
          <w:i/>
          <w:lang w:val="es-ES"/>
        </w:rPr>
        <w:t>MBio</w:t>
      </w:r>
      <w:r w:rsidRPr="001455D9">
        <w:rPr>
          <w:lang w:val="es-ES"/>
        </w:rPr>
        <w:t xml:space="preserve"> 6(3)</w:t>
      </w:r>
      <w:r w:rsidRPr="001455D9">
        <w:rPr>
          <w:b/>
          <w:lang w:val="es-ES"/>
        </w:rPr>
        <w:t>,</w:t>
      </w:r>
      <w:r w:rsidRPr="001455D9">
        <w:rPr>
          <w:lang w:val="es-ES"/>
        </w:rPr>
        <w:t xml:space="preserve"> e00493-00415. doi: 10.1128/mBio.00493-15.</w:t>
      </w:r>
    </w:p>
    <w:p w:rsidR="00A33BDA" w:rsidRPr="00A33BDA" w:rsidRDefault="00A33BDA" w:rsidP="00A33BDA">
      <w:pPr>
        <w:pStyle w:val="EndNoteBibliography"/>
        <w:ind w:left="720" w:hanging="720"/>
      </w:pPr>
      <w:r w:rsidRPr="001455D9">
        <w:rPr>
          <w:lang w:val="es-ES"/>
        </w:rPr>
        <w:t xml:space="preserve">Kumar, M., Roe, K., Nerurkar, P.V., Namekar, M., Orillo, B., Verma, S., et al. </w:t>
      </w:r>
      <w:r w:rsidRPr="00A33BDA">
        <w:t xml:space="preserve">(2012). Impaired virus clearance, compromised immune response and increased mortality in type 2 diabetic mice infected with West Nile virus. </w:t>
      </w:r>
      <w:r w:rsidRPr="00A33BDA">
        <w:rPr>
          <w:i/>
        </w:rPr>
        <w:t>PLoS One</w:t>
      </w:r>
      <w:r w:rsidRPr="00A33BDA">
        <w:t xml:space="preserve"> 7(8)</w:t>
      </w:r>
      <w:r w:rsidRPr="00A33BDA">
        <w:rPr>
          <w:b/>
        </w:rPr>
        <w:t>,</w:t>
      </w:r>
      <w:r w:rsidRPr="00A33BDA">
        <w:t xml:space="preserve"> e44682. doi: 10.1371/journal.pone.0044682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Lim, J.K., Obara, C.J., Rivollier, A., Pletnev, A.G., Kelsall, B.L., and Murphy, P.M. (2011). Chemokine receptor Ccr2 is critical for monocyte accumulation and survival in West Nile virus encephalitis. </w:t>
      </w:r>
      <w:r w:rsidRPr="00A33BDA">
        <w:rPr>
          <w:i/>
        </w:rPr>
        <w:t>J Immunol</w:t>
      </w:r>
      <w:r w:rsidRPr="00A33BDA">
        <w:t xml:space="preserve"> 186(1)</w:t>
      </w:r>
      <w:r w:rsidRPr="00A33BDA">
        <w:rPr>
          <w:b/>
        </w:rPr>
        <w:t>,</w:t>
      </w:r>
      <w:r w:rsidRPr="00A33BDA">
        <w:t xml:space="preserve"> 471-478. doi: 10.4049/jimmunol.1003003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lastRenderedPageBreak/>
        <w:t xml:space="preserve">Oliveira, E.R., Amorim, J.F., Paes, M.V., Azevedo, A.S., Goncalves, A.J., Costa, S.M., et al. (2016). Peripheral effects induced in BALB/c mice infected with DENV by the intracerebral route. </w:t>
      </w:r>
      <w:r w:rsidRPr="00A33BDA">
        <w:rPr>
          <w:i/>
        </w:rPr>
        <w:t>Virology</w:t>
      </w:r>
      <w:r w:rsidRPr="00A33BDA">
        <w:t xml:space="preserve"> 489</w:t>
      </w:r>
      <w:r w:rsidRPr="00A33BDA">
        <w:rPr>
          <w:b/>
        </w:rPr>
        <w:t>,</w:t>
      </w:r>
      <w:r w:rsidRPr="00A33BDA">
        <w:t xml:space="preserve"> 95-107. doi: 10.1016/j.virol.2015.12.006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Roe, K., Orillo, B., and Verma, S. (2014). West Nile virus-induced cell adhesion molecules on human brain microvascular endothelial cells regulate leukocyte adhesion and modulate permeability of the in vitro blood-brain barrier model. </w:t>
      </w:r>
      <w:r w:rsidRPr="00A33BDA">
        <w:rPr>
          <w:i/>
        </w:rPr>
        <w:t>PLoS One</w:t>
      </w:r>
      <w:r w:rsidRPr="00A33BDA">
        <w:t xml:space="preserve"> 9(7)</w:t>
      </w:r>
      <w:r w:rsidRPr="00A33BDA">
        <w:rPr>
          <w:b/>
        </w:rPr>
        <w:t>,</w:t>
      </w:r>
      <w:r w:rsidRPr="00A33BDA">
        <w:t xml:space="preserve"> e102598. doi: 10.1371/journal.pone.0102598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Sabouri, A.H., Marcondes, M.C., Flynn, C., Berger, M., Xiao, N., Fox, H.S., et al. (2014). TLR signaling controls lethal encephalitis in WNV-infected brain. </w:t>
      </w:r>
      <w:r w:rsidRPr="00A33BDA">
        <w:rPr>
          <w:i/>
        </w:rPr>
        <w:t>Brain Res</w:t>
      </w:r>
      <w:r w:rsidRPr="00A33BDA">
        <w:t xml:space="preserve"> 1574</w:t>
      </w:r>
      <w:r w:rsidRPr="00A33BDA">
        <w:rPr>
          <w:b/>
        </w:rPr>
        <w:t>,</w:t>
      </w:r>
      <w:r w:rsidRPr="00A33BDA">
        <w:t xml:space="preserve"> 84-95. doi: 10.1016/j.brainres.2014.05.049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Vasconcelos, B.C., Vieira, J.A., Silva, G.O., Fernandes, T.N., Rocha, L.C., Viana, A.P., et al. (2016). Antibody-enhanced dengue disease generates a marked CNS inflammatory response in the black-tufted marmoset Callithrix penicillata. </w:t>
      </w:r>
      <w:r w:rsidRPr="00A33BDA">
        <w:rPr>
          <w:i/>
        </w:rPr>
        <w:t>Neuropathology</w:t>
      </w:r>
      <w:r w:rsidRPr="00A33BDA">
        <w:t xml:space="preserve"> 36(1)</w:t>
      </w:r>
      <w:r w:rsidRPr="00A33BDA">
        <w:rPr>
          <w:b/>
        </w:rPr>
        <w:t>,</w:t>
      </w:r>
      <w:r w:rsidRPr="00A33BDA">
        <w:t xml:space="preserve"> 3-16. doi: 10.1111/neup.12229.</w:t>
      </w:r>
    </w:p>
    <w:p w:rsidR="00A33BDA" w:rsidRPr="00A33BDA" w:rsidRDefault="00A33BDA" w:rsidP="00A33BDA">
      <w:pPr>
        <w:pStyle w:val="EndNoteBibliography"/>
        <w:ind w:left="720" w:hanging="720"/>
      </w:pPr>
      <w:r w:rsidRPr="00A33BDA">
        <w:t xml:space="preserve">Zhang, B., Patel, J., Croyle, M., Diamond, M.S., and Klein, R.S. (2010). TNF-alpha-dependent regulation of CXCR3 expression modulates neuronal survival during West Nile virus encephalitis. </w:t>
      </w:r>
      <w:r w:rsidRPr="00A33BDA">
        <w:rPr>
          <w:i/>
        </w:rPr>
        <w:t>J Neuroimmunol</w:t>
      </w:r>
      <w:r w:rsidRPr="00A33BDA">
        <w:t xml:space="preserve"> 224(1-2)</w:t>
      </w:r>
      <w:r w:rsidRPr="00A33BDA">
        <w:rPr>
          <w:b/>
        </w:rPr>
        <w:t>,</w:t>
      </w:r>
      <w:r w:rsidRPr="00A33BDA">
        <w:t xml:space="preserve"> 28-38. doi: 10.1016/j.jneuroim.2010.05.003.</w:t>
      </w:r>
    </w:p>
    <w:p w:rsidR="00F823C3" w:rsidRPr="004C5427" w:rsidRDefault="00A33BDA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823C3" w:rsidRPr="004C5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jA3NTAxNTWwNDdR0lEKTi0uzszPAykwrAUAvSEf9SwAAAA=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5427"/>
    <w:rsid w:val="001455D9"/>
    <w:rsid w:val="004C5427"/>
    <w:rsid w:val="00A33BDA"/>
    <w:rsid w:val="00F8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2D0A"/>
  <w15:chartTrackingRefBased/>
  <w15:docId w15:val="{7BECCD8D-B816-45E8-BC01-359BB6BA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42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42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C5427"/>
  </w:style>
  <w:style w:type="character" w:customStyle="1" w:styleId="highlight">
    <w:name w:val="highlight"/>
    <w:basedOn w:val="DefaultParagraphFont"/>
    <w:rsid w:val="004C5427"/>
  </w:style>
  <w:style w:type="paragraph" w:customStyle="1" w:styleId="EndNoteBibliographyTitle">
    <w:name w:val="EndNote Bibliography Title"/>
    <w:basedOn w:val="Normal"/>
    <w:link w:val="EndNoteBibliographyTitleChar"/>
    <w:rsid w:val="00A33BD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BDA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BD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BDA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63</Words>
  <Characters>1025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mies</dc:creator>
  <cp:keywords/>
  <dc:description/>
  <cp:lastModifiedBy>David Pamies</cp:lastModifiedBy>
  <cp:revision>4</cp:revision>
  <dcterms:created xsi:type="dcterms:W3CDTF">2019-04-26T07:52:00Z</dcterms:created>
  <dcterms:modified xsi:type="dcterms:W3CDTF">2019-06-05T09:56:00Z</dcterms:modified>
</cp:coreProperties>
</file>